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35FAE" w:rsidRPr="00435FAE" w:rsidRDefault="00435FAE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 w:rsidR="001C4694"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 w:rsidR="001C4694">
        <w:rPr>
          <w:rFonts w:ascii="Times New Roman" w:hAnsi="Times New Roman" w:hint="eastAsia"/>
          <w:b/>
          <w:sz w:val="24"/>
          <w:szCs w:val="28"/>
        </w:rPr>
        <w:t xml:space="preserve"> S1</w:t>
      </w:r>
      <w:r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Pr="00E03883">
        <w:rPr>
          <w:rFonts w:ascii="Times New Roman" w:hAnsi="Times New Roman"/>
          <w:b/>
          <w:bCs/>
          <w:sz w:val="24"/>
          <w:szCs w:val="28"/>
        </w:rPr>
        <w:t>Primer sequences used in this study.</w:t>
      </w:r>
      <w:proofErr w:type="gramEnd"/>
    </w:p>
    <w:p w:rsidR="00405485" w:rsidRPr="001C4694" w:rsidRDefault="00405485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694EE2" w:rsidRPr="00E974BB" w:rsidRDefault="001C4694" w:rsidP="00694EE2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694EE2">
        <w:rPr>
          <w:rFonts w:ascii="Times New Roman" w:hAnsi="Times New Roman"/>
          <w:sz w:val="24"/>
          <w:szCs w:val="24"/>
        </w:rPr>
        <w:t>Table S</w:t>
      </w:r>
      <w:r w:rsidR="00694EE2">
        <w:rPr>
          <w:rFonts w:ascii="Times New Roman" w:hAnsi="Times New Roman" w:hint="eastAsia"/>
          <w:sz w:val="24"/>
          <w:szCs w:val="24"/>
        </w:rPr>
        <w:t>1</w:t>
      </w:r>
      <w:r w:rsidR="00694EE2" w:rsidRPr="00E974BB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289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65"/>
        <w:gridCol w:w="3210"/>
        <w:gridCol w:w="1312"/>
        <w:gridCol w:w="876"/>
        <w:gridCol w:w="1021"/>
        <w:gridCol w:w="2627"/>
        <w:gridCol w:w="1458"/>
        <w:gridCol w:w="1021"/>
      </w:tblGrid>
      <w:tr w:rsidR="00694EE2" w:rsidRPr="00C24E84" w:rsidTr="00694EE2">
        <w:trPr>
          <w:trHeight w:val="396"/>
          <w:jc w:val="center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8"/>
              </w:rPr>
            </w:pPr>
            <w:bookmarkStart w:id="0" w:name="_Hlk66979613"/>
            <w:proofErr w:type="spellStart"/>
            <w:r w:rsidRPr="00C24E84">
              <w:rPr>
                <w:rFonts w:ascii="Times New Roman" w:hAnsi="Times New Roman" w:hint="eastAsia"/>
                <w:color w:val="000000"/>
                <w:sz w:val="16"/>
                <w:szCs w:val="18"/>
              </w:rPr>
              <w:t>C</w:t>
            </w: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ontig</w:t>
            </w:r>
            <w:proofErr w:type="spellEnd"/>
          </w:p>
        </w:tc>
        <w:tc>
          <w:tcPr>
            <w:tcW w:w="3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C24E84">
              <w:rPr>
                <w:rFonts w:ascii="Times New Roman" w:hAnsi="Times New Roman" w:hint="eastAsia"/>
                <w:color w:val="000000"/>
                <w:sz w:val="16"/>
                <w:szCs w:val="18"/>
              </w:rPr>
              <w:t>G</w:t>
            </w: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ene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Primer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Use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Orientation</w:t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Sequence (5ʹ - 3ʹ)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Annealing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temperature (°C)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Amplicon</w:t>
            </w:r>
            <w:proofErr w:type="spellEnd"/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8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(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bp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8"/>
              </w:rPr>
              <w:t>)</w:t>
            </w:r>
          </w:p>
        </w:tc>
      </w:tr>
      <w:bookmarkEnd w:id="0"/>
      <w:tr w:rsidR="00694EE2" w:rsidRPr="00C24E84" w:rsidTr="00694EE2">
        <w:trPr>
          <w:trHeight w:val="547"/>
          <w:jc w:val="center"/>
        </w:trPr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214749_g1_i1</w:t>
            </w:r>
          </w:p>
        </w:tc>
        <w:tc>
          <w:tcPr>
            <w:tcW w:w="3210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enom serine protease 34-like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X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VSP_FAW_F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  <w:t>CCGTGATACATCCGTCGTTTAC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  <w:t>CCAACTGGCTGAACTCCATATT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</w:tr>
      <w:tr w:rsidR="00694EE2" w:rsidRPr="00C24E84" w:rsidTr="00694EE2">
        <w:trPr>
          <w:trHeight w:val="650"/>
          <w:jc w:val="center"/>
        </w:trPr>
        <w:tc>
          <w:tcPr>
            <w:tcW w:w="1365" w:type="dxa"/>
            <w:vAlign w:val="center"/>
          </w:tcPr>
          <w:p w:rsidR="00694EE2" w:rsidRPr="00C24E84" w:rsidRDefault="00694EE2" w:rsidP="0051606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70666_g1_i1</w:t>
            </w:r>
          </w:p>
        </w:tc>
        <w:tc>
          <w:tcPr>
            <w:tcW w:w="3210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-ketodihydrosphingosine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312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KDR_FAW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GCTTGTAGGCACAAATGTTAGG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TTGTCTCCTCTGGTTTGGTTAG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</w:tr>
      <w:tr w:rsidR="00694EE2" w:rsidRPr="00C24E84" w:rsidTr="00694EE2">
        <w:trPr>
          <w:trHeight w:val="500"/>
          <w:jc w:val="center"/>
        </w:trPr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80292_g9_i4</w:t>
            </w:r>
          </w:p>
        </w:tc>
        <w:tc>
          <w:tcPr>
            <w:tcW w:w="3210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D1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mily member 2-lik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SID_FAW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GCGTCCGTGGAGTTTATCTT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GTATCGCCACCGTCTGTTT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</w:tr>
      <w:tr w:rsidR="00694EE2" w:rsidRPr="00C24E84" w:rsidTr="00694EE2">
        <w:trPr>
          <w:trHeight w:val="625"/>
          <w:jc w:val="center"/>
        </w:trPr>
        <w:tc>
          <w:tcPr>
            <w:tcW w:w="1365" w:type="dxa"/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70786_g1_i1</w:t>
            </w:r>
          </w:p>
        </w:tc>
        <w:tc>
          <w:tcPr>
            <w:tcW w:w="3210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phospholipase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1-like</w:t>
            </w:r>
          </w:p>
        </w:tc>
        <w:tc>
          <w:tcPr>
            <w:tcW w:w="1312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PHA_FAW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  <w:t>ACGTGGATTTCTACCCGAATG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  <w:t>CACAGACTCGGCGTACAATAA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5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79215_g2_i2</w:t>
            </w:r>
          </w:p>
        </w:tc>
        <w:tc>
          <w:tcPr>
            <w:tcW w:w="3210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juvenile hormone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epoxide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hydrolase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12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JHE_FAW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TCGATTACGGAGGCCATTTC    GTTACTAGGTGGCGCCTTAT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66591_g1_i1</w:t>
            </w:r>
          </w:p>
        </w:tc>
        <w:tc>
          <w:tcPr>
            <w:tcW w:w="3210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venom allergen 5.01-lik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VAL_FAW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CCTCACCGAATCCGTCAAATA    GGGATGGTGTTCGAGATGTAG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82964_g5_i1</w:t>
            </w:r>
          </w:p>
        </w:tc>
        <w:tc>
          <w:tcPr>
            <w:tcW w:w="3210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proclotting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nzyme-lik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PCE_FAW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CACCCAAGTGTGGTTCTAACT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CTTGGTATGGGTAGGGTTCTTG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80345_g2_i1</w:t>
            </w:r>
          </w:p>
        </w:tc>
        <w:tc>
          <w:tcPr>
            <w:tcW w:w="3210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heat shock protein 68-like</w:t>
            </w:r>
          </w:p>
        </w:tc>
        <w:tc>
          <w:tcPr>
            <w:tcW w:w="1312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HSP_FAW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CGAGGAGTGCCTAAGATTGATG CGACCCTTGTCGTTCTTGATTA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79097_g1_i1</w:t>
            </w:r>
          </w:p>
        </w:tc>
        <w:tc>
          <w:tcPr>
            <w:tcW w:w="3210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atty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wat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AR_FAW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GCTCCAGTAGACATGGTGAATAA   TGGAGCTGACGGTATAGATAGG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</w:tr>
      <w:tr w:rsidR="00694EE2" w:rsidRPr="00C24E84" w:rsidTr="00694EE2">
        <w:trPr>
          <w:trHeight w:val="623"/>
          <w:jc w:val="center"/>
        </w:trPr>
        <w:tc>
          <w:tcPr>
            <w:tcW w:w="1365" w:type="dxa"/>
            <w:vAlign w:val="center"/>
          </w:tcPr>
          <w:p w:rsidR="00694EE2" w:rsidRPr="00C24E84" w:rsidRDefault="00694EE2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c185519_g3_i1</w:t>
            </w:r>
          </w:p>
        </w:tc>
        <w:tc>
          <w:tcPr>
            <w:tcW w:w="3210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ilamin</w:t>
            </w:r>
            <w:proofErr w:type="spellEnd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-A</w:t>
            </w:r>
          </w:p>
        </w:tc>
        <w:tc>
          <w:tcPr>
            <w:tcW w:w="1312" w:type="dxa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IL_FAW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24E84">
              <w:rPr>
                <w:rFonts w:ascii="Courier New" w:hAnsi="Courier New" w:cs="Courier New"/>
                <w:color w:val="000000"/>
                <w:sz w:val="16"/>
                <w:szCs w:val="16"/>
              </w:rPr>
              <w:t>GAAGTTGGTGATGCCAAGAAAG    GTGTCTACGCTGAAGGTGT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694EE2" w:rsidRPr="00C24E84" w:rsidRDefault="00694EE2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</w:tr>
      <w:tr w:rsidR="00C648A5" w:rsidRPr="00C24E84" w:rsidTr="00694EE2">
        <w:trPr>
          <w:trHeight w:val="623"/>
          <w:jc w:val="center"/>
        </w:trPr>
        <w:tc>
          <w:tcPr>
            <w:tcW w:w="1365" w:type="dxa"/>
            <w:vAlign w:val="center"/>
          </w:tcPr>
          <w:p w:rsidR="00C648A5" w:rsidRPr="00C24E84" w:rsidRDefault="00C648A5" w:rsidP="0051606F">
            <w:pPr>
              <w:spacing w:after="0" w:line="240" w:lineRule="auto"/>
              <w:ind w:leftChars="-8" w:left="-16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10" w:type="dxa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F1α</w:t>
            </w:r>
          </w:p>
        </w:tc>
        <w:tc>
          <w:tcPr>
            <w:tcW w:w="1312" w:type="dxa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f-EF1α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4E84"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C648A5" w:rsidRDefault="00C648A5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 w:rsidRPr="00DD51E0"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  <w:t>TGGGCGTCAACAAAATGGA</w:t>
            </w:r>
          </w:p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C0E62">
              <w:rPr>
                <w:rFonts w:ascii="Courier New" w:hAnsi="Courier New" w:cs="Courier New"/>
                <w:color w:val="000000"/>
                <w:sz w:val="16"/>
                <w:szCs w:val="16"/>
              </w:rPr>
              <w:t>TCTCCGTGCCAGCCAGAAA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648A5" w:rsidRPr="00C24E84" w:rsidRDefault="00C648A5" w:rsidP="00B831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</w:tr>
    </w:tbl>
    <w:p w:rsidR="00465A9D" w:rsidRDefault="00465A9D" w:rsidP="00B831BA">
      <w:pPr>
        <w:spacing w:after="0"/>
        <w:jc w:val="left"/>
        <w:rPr>
          <w:rFonts w:ascii="Times New Roman" w:hAnsi="Times New Roman"/>
          <w:sz w:val="24"/>
          <w:szCs w:val="24"/>
        </w:rPr>
      </w:pPr>
    </w:p>
    <w:sectPr w:rsidR="00465A9D" w:rsidSect="00B831B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453E" w:rsidRDefault="009D453E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9D453E" w:rsidRDefault="009D453E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453E" w:rsidRDefault="009D453E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9D453E" w:rsidRDefault="009D453E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240C2"/>
    <w:rsid w:val="00055A96"/>
    <w:rsid w:val="00057909"/>
    <w:rsid w:val="00075F9D"/>
    <w:rsid w:val="00077A59"/>
    <w:rsid w:val="00084933"/>
    <w:rsid w:val="00084964"/>
    <w:rsid w:val="000B3371"/>
    <w:rsid w:val="000E5C8D"/>
    <w:rsid w:val="000F5526"/>
    <w:rsid w:val="00106422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B507A"/>
    <w:rsid w:val="005C197C"/>
    <w:rsid w:val="00620DC1"/>
    <w:rsid w:val="006449FA"/>
    <w:rsid w:val="00656247"/>
    <w:rsid w:val="006710EC"/>
    <w:rsid w:val="00675BAA"/>
    <w:rsid w:val="00694EE2"/>
    <w:rsid w:val="00695884"/>
    <w:rsid w:val="006C097D"/>
    <w:rsid w:val="006C5182"/>
    <w:rsid w:val="006D5892"/>
    <w:rsid w:val="00723237"/>
    <w:rsid w:val="00742A19"/>
    <w:rsid w:val="00760E0D"/>
    <w:rsid w:val="0077245D"/>
    <w:rsid w:val="00790007"/>
    <w:rsid w:val="007D3E50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D453E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831BA"/>
    <w:rsid w:val="00BA678B"/>
    <w:rsid w:val="00BA7065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74BB"/>
    <w:rsid w:val="00EC253E"/>
    <w:rsid w:val="00ED5F23"/>
    <w:rsid w:val="00F3357E"/>
    <w:rsid w:val="00F7655D"/>
    <w:rsid w:val="00F771A3"/>
    <w:rsid w:val="00F864D7"/>
    <w:rsid w:val="00F91DC4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B852A-8420-4ED8-BBD8-BC2148671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9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4</cp:revision>
  <dcterms:created xsi:type="dcterms:W3CDTF">2022-01-19T00:26:00Z</dcterms:created>
  <dcterms:modified xsi:type="dcterms:W3CDTF">2022-01-19T00:43:00Z</dcterms:modified>
</cp:coreProperties>
</file>